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20" w:type="dxa"/>
        <w:tblLook w:val="04A0" w:firstRow="1" w:lastRow="0" w:firstColumn="1" w:lastColumn="0" w:noHBand="0" w:noVBand="1"/>
      </w:tblPr>
      <w:tblGrid>
        <w:gridCol w:w="1232"/>
        <w:gridCol w:w="596"/>
        <w:gridCol w:w="3538"/>
        <w:gridCol w:w="892"/>
        <w:gridCol w:w="2328"/>
      </w:tblGrid>
      <w:tr w:rsidR="006C41C2" w:rsidRPr="006C41C2" w14:paraId="13E19DC3" w14:textId="77777777" w:rsidTr="006C41C2">
        <w:trPr>
          <w:trHeight w:val="285"/>
        </w:trPr>
        <w:tc>
          <w:tcPr>
            <w:tcW w:w="84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1391" w14:textId="0198CB86" w:rsidR="006C41C2" w:rsidRPr="006C41C2" w:rsidRDefault="006C41C2" w:rsidP="006C41C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SUPPLEMENTARY TABLE1. </w:t>
            </w:r>
            <w:r w:rsidR="00084A07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T</w:t>
            </w:r>
            <w:r w:rsidRPr="006C41C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e patient's information based on HPA database</w:t>
            </w:r>
          </w:p>
        </w:tc>
      </w:tr>
      <w:tr w:rsidR="006C41C2" w:rsidRPr="006C41C2" w14:paraId="668A2AEF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DED8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ients ID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E038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AF1D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logical classificatio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CB91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B9EB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 classification</w:t>
            </w:r>
          </w:p>
        </w:tc>
      </w:tr>
      <w:tr w:rsidR="006C41C2" w:rsidRPr="006C41C2" w14:paraId="08EC8B73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065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4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FB13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C0D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207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7B0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119B8A42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7990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0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91C2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907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mucin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595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EB60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75007304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CB4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A0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3EE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0B3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7C1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060FD036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598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CAF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2D2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9BC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A38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4688A216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4A63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763B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8D19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mucin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E5DB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BA02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04DE1666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0B2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6C85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219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mucin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087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3F7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4AB36B85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9D2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3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0D6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7A39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809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47A5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0E09640A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9A5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F151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97FB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2CB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242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1A4862E2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80B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4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B9D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52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1DE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5E32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5A756E6E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2CD9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7C3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103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08F0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BBC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08E6C50C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4C6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8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C81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B8F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cinoma, endometro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603B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6703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47E82369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0081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8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0F9B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96B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73A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A0D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277B2DD2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3BC0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5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0EF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E7E2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mucin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8DE3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0D91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03EE53FE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A955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F145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958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E4A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FCF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7D63CB2B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FCF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19F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10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F29F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A41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23289BBA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1A5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8732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7249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54A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6780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6E2D14CE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CB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6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09F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2560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cinoma, endometro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E05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2DD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642A8F66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126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E51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7DD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97A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7C2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7100565E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34D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EE73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A38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4D0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C50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422DAB17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3B6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9D9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3BAF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B19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DCC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79ACCACA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614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BFE9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07B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88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B7BF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58621411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8E42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2F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F08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cinoma, endometro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16C2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D98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12BD802B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ABF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E9C2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BF2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D30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776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607F19F9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B6D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31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AA9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3D25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990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0DD5832A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5C4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863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6F3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168F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238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30D9314A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972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B42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136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cinoma, endometro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A71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188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617E7949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9E7B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89CF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9BB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mucin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D3A9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D0D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065BB4CB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DEE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27A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DC1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rmal tissu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BDC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BB2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69078A37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7943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A49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62B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A8BF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B29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58FBF664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544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150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0029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044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FA6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5E20BD27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444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36F5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FC5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7D4F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022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2B5EA188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6E7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8BC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70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075C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2546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5004012B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B399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E293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141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mucin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055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CA21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144C65E5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BCC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57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07E5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cinoma, endometroi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9CDB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4E07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328CA64B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C5B3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571E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F3BD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denocarcinoma, ser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6B55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7545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  <w:tr w:rsidR="006C41C2" w:rsidRPr="006C41C2" w14:paraId="34149009" w14:textId="77777777" w:rsidTr="006C41C2">
        <w:trPr>
          <w:trHeight w:val="285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56FF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A66FA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D65B4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cinoma, endometroi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7EE8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88649" w14:textId="77777777" w:rsidR="006C41C2" w:rsidRPr="006C41C2" w:rsidRDefault="006C41C2" w:rsidP="006C41C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C41C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y (T-87000)</w:t>
            </w:r>
          </w:p>
        </w:tc>
      </w:tr>
    </w:tbl>
    <w:p w14:paraId="749865DD" w14:textId="77777777" w:rsidR="00912304" w:rsidRDefault="00912304"/>
    <w:sectPr w:rsidR="00912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7E3E27" w14:textId="77777777" w:rsidR="00F3250F" w:rsidRDefault="00F3250F" w:rsidP="006C41C2">
      <w:r>
        <w:separator/>
      </w:r>
    </w:p>
  </w:endnote>
  <w:endnote w:type="continuationSeparator" w:id="0">
    <w:p w14:paraId="009B1A49" w14:textId="77777777" w:rsidR="00F3250F" w:rsidRDefault="00F3250F" w:rsidP="006C4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72938F" w14:textId="77777777" w:rsidR="00F3250F" w:rsidRDefault="00F3250F" w:rsidP="006C41C2">
      <w:r>
        <w:separator/>
      </w:r>
    </w:p>
  </w:footnote>
  <w:footnote w:type="continuationSeparator" w:id="0">
    <w:p w14:paraId="7C0BEED8" w14:textId="77777777" w:rsidR="00F3250F" w:rsidRDefault="00F3250F" w:rsidP="006C4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64"/>
    <w:rsid w:val="00084A07"/>
    <w:rsid w:val="006C41C2"/>
    <w:rsid w:val="00883964"/>
    <w:rsid w:val="00912304"/>
    <w:rsid w:val="00F3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04CBE"/>
  <w15:chartTrackingRefBased/>
  <w15:docId w15:val="{D673CA42-E107-4CE9-9183-AFF46C7E4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1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1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55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kun</dc:creator>
  <cp:keywords/>
  <dc:description/>
  <cp:lastModifiedBy>li yukun</cp:lastModifiedBy>
  <cp:revision>3</cp:revision>
  <dcterms:created xsi:type="dcterms:W3CDTF">2022-06-25T09:58:00Z</dcterms:created>
  <dcterms:modified xsi:type="dcterms:W3CDTF">2022-06-25T09:59:00Z</dcterms:modified>
</cp:coreProperties>
</file>